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3686" w:type="dxa"/>
        <w:jc w:val="center"/>
        <w:tblLook w:val="04A0" w:firstRow="1" w:lastRow="0" w:firstColumn="1" w:lastColumn="0" w:noHBand="0" w:noVBand="1"/>
      </w:tblPr>
      <w:tblGrid>
        <w:gridCol w:w="1281"/>
        <w:gridCol w:w="1536"/>
        <w:gridCol w:w="2355"/>
      </w:tblGrid>
      <w:tr w:rsidR="00CB5817" w:rsidRPr="00CB5817" w14:paraId="47B6EA8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3F97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atabase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63B9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get_gene</w:t>
            </w:r>
            <w:proofErr w:type="spellEnd"/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92FA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xperiment</w:t>
            </w:r>
          </w:p>
        </w:tc>
      </w:tr>
      <w:tr w:rsidR="00CB5817" w:rsidRPr="00CB5817" w14:paraId="1F8F216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C98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797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HCR24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79A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78C24A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8AE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2D3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LR3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548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2AD00C6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D69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DE6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B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122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272CB78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E2B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766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T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3B8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78E54D2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CDA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F1F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EAD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3AE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68FBCFF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EB8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543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BP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B39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20E443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0E1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BDF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K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2B6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7BF148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FEF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2A8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WWP2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D4C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1FD6F0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86A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D2A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G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871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A52CFB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27C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DAC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ZH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24E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790E81C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8DD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AD0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P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AE4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1C538E5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DBE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DA1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SM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DF3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008F52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348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792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EA5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5D81FEB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032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B4E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P2B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C60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5657704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C25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A05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K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E2D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636321E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188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8FC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P2B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5B6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50AFFC0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AB6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AFF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MK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61E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6FD82A9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A6F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16B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MK2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0F9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67CF1A1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681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7C7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R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DFD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16226D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8A9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CEF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RY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CD7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40C8CD7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0E4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AEC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TNNB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10B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650BAAD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172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8F8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DO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362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4F86BD6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37C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905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DO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964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3E45183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63C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1FB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IMM8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43F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7FB90A4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E18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DE7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LSR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611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F42411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D60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E0D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AVL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A6E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71F6E59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BA2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7FD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K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D14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FF3815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A64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A6B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RE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DD6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5AE04EB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D6A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A6E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A46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0C1FAB6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094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053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45C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//HITS-CLIP</w:t>
            </w:r>
          </w:p>
        </w:tc>
      </w:tr>
      <w:tr w:rsidR="00CB5817" w:rsidRPr="00CB5817" w14:paraId="0233316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68A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96C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39A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AE6F5A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1AA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4C0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NA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3F3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60C1318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EAF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5FB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AS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189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4440E57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642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2BE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TR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114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7BD25F2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0EC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D9B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F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DB4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3F2A784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462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7BC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FC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D9E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59FE249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6EE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F94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FC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CC5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7959FFC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49F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712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FC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AD6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037CAAA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CB2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E72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FC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195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62D0953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8B8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686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TBP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280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73A98B9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2E0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F1A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GST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805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49311E5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98C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80E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FY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E94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70CA02E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73C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5FE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FAH1B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186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6237B7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75E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C1C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K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1B1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57268D0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B29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093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CYT1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FF9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6EF1DC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175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0C0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M1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E44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6E0AD67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5F0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02B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P3R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978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0519E42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259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FED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P3R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027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57D5E3C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4EA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8BF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KAB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913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4DCF9B6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CEA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590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KAR2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0C4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9C3BA2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5F1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B05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SMC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381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467DA47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440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F87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AF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D0D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1AA7DD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4E3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6E2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SOX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1C3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E9C6F1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7CD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FE2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UR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32A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5BF63D6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3B1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E5B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UR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3BA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7CA69A6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854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3EC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0CE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705E72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D44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966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N9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57C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1E89EB8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A0C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070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N9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607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64B6D3E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718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34B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N9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2C5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36FC5E1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17E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0FD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N9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E4B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0EFEFB2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3EA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12C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REB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8B5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35115E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B98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FF8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E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B51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787F4D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339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D3F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R2F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B07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6A7040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6D0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F46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APPC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9A4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3F88A1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A53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D21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NT7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169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27C1A3A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F85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B14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XD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561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5B371D7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0C1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957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B82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6F1C4E7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41E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6B4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0CC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133BA62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D29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EC7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IF3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E79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3639AFC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F9F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6EF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AS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EBD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20CB8D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791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EF2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XPR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5A7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6D80954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838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717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25A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F0B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B97E4C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4A2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368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LK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83D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2DC79E9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1C7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560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LHL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1EF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89D6AE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AFD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B2A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F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B1E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5BA4203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D96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4AC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F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34E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173B1F9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E00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5F8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F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0A0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511ECB5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A44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B32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SP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AEB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414AAE1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98E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B18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CF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BA4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611EE5A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F3E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DF6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P9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31C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8DD4B3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DD9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999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I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044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5D92436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64C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2FE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HFPL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B16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6DCBE5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28C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2A0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LCOCO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BF7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46F26AB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84E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F9A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LF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E81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2E3702F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C19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0F1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UBB4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251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6B531F0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207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1B5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M189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AA5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0A9CF06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263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F20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M189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DFD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33AEE62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BEC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32A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AF3IP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563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27842DD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71E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A22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AF3IP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5F3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194F1C5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FE4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931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P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696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67B2EC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1F3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B8B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HD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B9E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A89868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9FC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1F0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LD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F75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4C97E57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E67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664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MH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7FF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0D80A42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479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717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UA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69E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2572410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237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8E1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RPS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B34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2E203EB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1B1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E34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SL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BF5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40855CE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1C5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074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RAT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E21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52B289C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EDD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69B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NPE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716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588CEAF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E0E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8FF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MUG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3B0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1C8FA63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E02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8E9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EM50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CB3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7B8DB8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A1F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331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C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AEF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7297BEE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7A7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4E4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PNA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55C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AD2A64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CD2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1E1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GFR1OP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53A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7AB111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BFD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65B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UB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B3D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7954B49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FB2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5E5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F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E30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2CE70F0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33B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B1B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PS4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0A4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7C848C0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383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295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ER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DCC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2AD9123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30C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1CC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M13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CEC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75DA592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A53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DAE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MOTL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475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44F360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F04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F6C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KFY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2D1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46FD232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80D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354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PGEF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029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7477298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9A8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27D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S18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7EE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7A73B83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162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FA3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C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CE5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C93C52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646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ADC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C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DBF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0B41160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95D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804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P1R12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BA1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540C414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9B9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791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MTM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8E7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4864946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21E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5DF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CA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2F8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24734AB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1F9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88E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ARS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A28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4AC9C17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212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AFE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BM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09E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24CE775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480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0A4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YNJ2B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382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4A7CB7B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A3B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60E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CAS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157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7E346AC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015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C3C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MC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246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2F156D4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A12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F9A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PYSL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8D7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E1CD17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A64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7E9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TRA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DC7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F78CC2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B55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E4A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OC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C63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0975DE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F01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D98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TAD2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FAB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59A859C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154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EF2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TAD2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B69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8EF93F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491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CAD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F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A19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263C60F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6BA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296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CL11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12F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83CE6A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02F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DDB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H3TC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3AC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7088AD3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E3F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520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LGALT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7B1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5B0B1F7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4BA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5D4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STC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DF1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437EDA5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1B4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8D2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D3B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CB4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7E0E671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A53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89D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LHL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ED2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0B1C494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702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C58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REME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0CA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76C9078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C2E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5A5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X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3C9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2BD1BF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DF7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2B3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IF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16F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42D7A4B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98B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70F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C3H12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387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4E2FB2F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FF2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8DD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C3H12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037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F0FBA4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733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E0E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LK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463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2EEE9F4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E68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989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YA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BB7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6913BB2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0E3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F5A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BD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EA0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46E1FDB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BD7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EA4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DZD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9FE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53DCAF5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3F8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CC4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RRC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9C2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F97D33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D1D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A74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CHD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58F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A66290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3DF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2E6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CHD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F5D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48D7A64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735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B83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AP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914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381169C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452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1FA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UNDC3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8F5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406862B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A09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50E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CCHC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35D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BAA1B2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3E3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396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OXK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805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F6685B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FAE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A2E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25A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E92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228F443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88D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095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M71F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ACF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4E9668B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CC9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C7A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NAAF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C1A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4EADFE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9CD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89D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CHD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F87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474F899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446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0DD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CHD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E21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07A91D3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DA9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F60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8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F5A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6E76D0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DCB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DC6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18orf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5FF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32A36B1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BD3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D35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RCC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302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5B0FCCF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406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6A3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RCC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703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1D2C4FC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C5F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A0D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RCC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4BD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23464C5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27A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26A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CNA1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DD1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7897FD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6E8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8D6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CNA1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B07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A4695A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C35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83D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35E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B12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4EC5748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373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AD2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2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498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76A30D2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0B7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162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OSR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669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29EA48D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DBB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F4B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PM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0C5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3CEBCDC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400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A01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2CD4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370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0939530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202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7D7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M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1D6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E8FE3F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1B3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025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BXO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EEA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529C957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96B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648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BK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FAF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057E9E7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F2B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3E8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AG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B2E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37E4DC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C3C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779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C2HC1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FB0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7137AE8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A0E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287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6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1F3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6F94D1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854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F33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EKHM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AF6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5994883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9EE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260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SPAN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EA5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CDDEFB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38F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4D6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IC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0A9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57C94A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F7E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503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T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E16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5C1869A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6DE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18F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2C2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2BDEBC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CA5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6A2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D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78B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1E213C1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2A2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199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RBOX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07B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482E698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0A2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59E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DC1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B85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6D074ED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039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88A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5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5AF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9FD79F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3B8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137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8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CEF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1ED65FF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634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A2F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APPC3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666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A25DBE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7B6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CA8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MKLR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A2C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4B88181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BDD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2FF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KRD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9D9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0C18AB5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4F2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428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TV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64C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6DC6E9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228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E9B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EM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AB9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6840A9D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3DB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CC8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L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277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4AF779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AF9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11D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TN3A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503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42B9472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CB3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605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BC1D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BAA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7A45FE2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61C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F04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PR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A2B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EA6252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1C8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3D9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PR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757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6DDF78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471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30F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CAN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7E5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FB1718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856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A35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1PR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780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8DC62C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974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021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F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2BF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FFC2D7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316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D59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D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295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08B6DF2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60C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ACF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PHB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872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63500B9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8C6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0B9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PF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591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719CA67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953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63E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E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518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4060B7E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078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216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E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4D1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702E90C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14D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8D3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XMP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310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56EC98F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AA1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09C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PR1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F38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789A91C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9B7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0C9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O1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711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96BE9C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094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2F2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NMA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D74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A3A89B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3E5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914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VO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8D8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504CA10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3B5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B5F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O1B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056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7A8FC56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5EF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05F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XDC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EBA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661D1FF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E8C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8EA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16orf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C36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05DC80F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FC4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578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DT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B0E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646E29A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49C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9DD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D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9B8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7B61A9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2B4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6E4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P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517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6B4DB3F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32D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7B1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DFY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FDE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4264446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9AB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464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SB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D52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3E85E39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8D4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661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5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218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AFC980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92C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354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KRD18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0C8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7C1837C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025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57A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B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0EB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5A8EF35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C69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B8C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G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F5F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623C72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BB0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EF7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M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5B5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7B5C845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81E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61F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SH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777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AB6440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1BE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4BF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K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CF5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CDB2BA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503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D96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EM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027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06C979D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934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27A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EM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72A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5063D66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236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6C5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EM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750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5B6940B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C68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B06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EM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982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5D55460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EAC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55F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KID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D86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3C6959F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478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554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NAJB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081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329B75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18C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4F6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TL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BBA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31DB752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C37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DEC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RRC3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72F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486EA71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552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6A6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EU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B19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10FFF8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619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D33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IN2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E9E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93C115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DC7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A57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A77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4A06322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13C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EB2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D91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4585D36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A96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07E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8AC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069FA60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B0D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594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F5B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0A6D3D3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1CE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87A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2BA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293E2C4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825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92B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CHD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05B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9893A2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2C2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D33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CHD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F42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202C8A9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C64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B49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PF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B99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7CB6418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0B4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C55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RCI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20D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6ADE8DE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EAC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748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RCI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C9A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59B6CF3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351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2FD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PAT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EA0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4156749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1AD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C4F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8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963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3A0412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4A7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F5B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8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A38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2E21E27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E14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D4F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S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7A0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498ED07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CD9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BB3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D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8CF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20FB4FF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5A0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38A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B5I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44A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ASH</w:t>
            </w:r>
          </w:p>
        </w:tc>
      </w:tr>
      <w:tr w:rsidR="00CB5817" w:rsidRPr="00CB5817" w14:paraId="16D7143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E73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A6F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IPOR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089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3CB9812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C5F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5B9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TD3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696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7FB18D6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312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798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PB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6AD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27B1AE0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67D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637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S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CD8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231A75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376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A4C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AK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7CD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1473824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716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555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LHM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8C3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537D4F1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B4E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5E6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TCH2NL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6B8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24EE5BC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F32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4DC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TCH2NL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A12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51E08F5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097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21D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3orf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093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648F9AF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1EC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421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3orf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445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1F51E6E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021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74A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3orf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7F4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6B7B114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7F4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236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L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36D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73F66F5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A09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ABE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8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92A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-CLIP</w:t>
            </w:r>
          </w:p>
        </w:tc>
      </w:tr>
      <w:tr w:rsidR="00CB5817" w:rsidRPr="00CB5817" w14:paraId="54ED13F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C99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072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2orf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B78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5887881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38C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180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EKHM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D58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0F45E8E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B15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mir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78C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XNRD3N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3A4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TS-CLIP</w:t>
            </w:r>
          </w:p>
        </w:tc>
      </w:tr>
      <w:tr w:rsidR="00CB5817" w:rsidRPr="00CB5817" w14:paraId="6072B86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918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90D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L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BB4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F7DE28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2B8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A70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BXW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731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DC3F00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07F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2CE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CL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17C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</w:t>
            </w:r>
          </w:p>
        </w:tc>
      </w:tr>
      <w:tr w:rsidR="00CB5817" w:rsidRPr="00CB5817" w14:paraId="07F9B1C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1CD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DA3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BS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70C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565771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084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2AF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DX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34E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B88B76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FDD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67E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SY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6B8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B371D8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F54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450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XD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182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394345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EA8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549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LCA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433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2D5E64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24D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F73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X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D74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9498B1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4A8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84C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PN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58E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DD2ABC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67F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804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546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06B61B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487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8A9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F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C34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32B22A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7FC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988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BMS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C16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EBCD20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F85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572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ND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9DE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7C7B6E5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11B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465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764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13A9E3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C73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81B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KN1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E87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1446CF0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18A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218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FL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F85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</w:t>
            </w:r>
          </w:p>
        </w:tc>
      </w:tr>
      <w:tr w:rsidR="00CB5817" w:rsidRPr="00CB5817" w14:paraId="4B2C1EA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A8D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3E9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CH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F18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C0B0ED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EF3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3AC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AR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621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EF06B4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FDD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C95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B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FD3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F9B43A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CC1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9DF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MGA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FAF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EFFC40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462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887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FX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CA1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748FFA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264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FEB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CY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628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6893F2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744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380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RB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6BB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0BAD76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861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130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FP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50C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6D757AA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AD0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522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EM1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06E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1BD314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45B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0FA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K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F85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C07FB6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B31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063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D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5BA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9EA89F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2B7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184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KRD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1D2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1C3004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451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543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C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285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C4FBB1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854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8E3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P90B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978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6BBD4D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6DE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575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R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C43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1817BD2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D65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446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TCH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44B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68B45AC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6DF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92C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CS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862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71EE6C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EDB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983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CL2L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161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B3D9CD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BD7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D33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F1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018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F29702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8C7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DA2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548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4965A1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543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D04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Z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BE8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</w:t>
            </w:r>
          </w:p>
        </w:tc>
      </w:tr>
      <w:tr w:rsidR="00CB5817" w:rsidRPr="00CB5817" w14:paraId="5A2D8ED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0E8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39A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P53IN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384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F428E1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39D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64C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FE2L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6D0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9679F7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C4B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030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FB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3B5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188270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AC2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AA2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B80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4AB1E1C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0C9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B68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KT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1F4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6E79A3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5F5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39B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HC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086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6560BB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875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101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P2B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291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204A66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23B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404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O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D0E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E12B25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BD5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88B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2FA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86A7EC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C46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DB1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GFR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FCB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FE8A51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7BC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699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FBR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99F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1E99C9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858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15D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M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B11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73D05F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651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C09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E78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E8F452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4E7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14B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PO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1A2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EAB075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DF5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848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FP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7E1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0CC471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32C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0A4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OXJ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27E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6252D4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828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AB6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CAM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060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6AE5B1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406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9FE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TYH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B9A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78718E1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9BF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A8E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PB41L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782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23BACA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EAD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212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C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E5D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AF4500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D31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E62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T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6D6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92ECFE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F22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E68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PE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301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BB1539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99D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036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XIA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5DE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CA4051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A3D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317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F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861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015416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A8D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E7D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P2A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473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E60D95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BA8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B54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E4F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E8C11F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34F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020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9A4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9CCE49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4D2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C1B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K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5C6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2ABDCE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FED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9E3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U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D12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0AB7FF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5CA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ED8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P2S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32F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</w:t>
            </w:r>
          </w:p>
        </w:tc>
      </w:tr>
      <w:tr w:rsidR="00CB5817" w:rsidRPr="00CB5817" w14:paraId="613276A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8DE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FEE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L12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C73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A613F6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E7E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C54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SNK1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741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241584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B40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474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UX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889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722257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673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F89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B5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129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86491C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D39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6E5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DO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170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75E2D0A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738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118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YNC1H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3C1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0FA2A0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E35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70A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SC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72C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E30AB3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CBD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08F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CA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C4D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DE5421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77C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3DE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SC22D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A58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B06C31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72B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310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US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473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13824D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549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51C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GF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6EE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B7C660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9AF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7C9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IF4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1B1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</w:t>
            </w:r>
          </w:p>
        </w:tc>
      </w:tr>
      <w:tr w:rsidR="00CB5817" w:rsidRPr="00CB5817" w14:paraId="5AC95BE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BDA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09F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IF4EBP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AE1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67191B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ABE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520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IF4G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BF1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D5FA8F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7BE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709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R2F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CC8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61AB9B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F07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D70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SR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F50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26C207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214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A5E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GF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B9A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13DABA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C11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326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BBR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799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14E243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69E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922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U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1C4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2AF0BB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2A0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EC2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NA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F14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628FD9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B27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500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XCL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2F0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48D725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EF0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DEB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SK3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35D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59E8FB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6F7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0B7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F2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B42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46C7F1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042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126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F3C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CE4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C12B5F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748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B9A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T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235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086B00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EFB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2CA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DG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CF1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C33C91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9E8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05D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LL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0BC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D7B0AD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D54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78F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K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341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A5CF47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868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2AF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NRN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D62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DE246E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C3A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E2B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NRNPH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5D4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Degradome sequencing//Degradome </w:t>
            </w: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sequencing//Degradome sequencing</w:t>
            </w:r>
          </w:p>
        </w:tc>
      </w:tr>
      <w:tr w:rsidR="00CB5817" w:rsidRPr="00CB5817" w14:paraId="41D13E8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061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239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NRNP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B75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8DBE49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842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A8F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NRNPU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AD7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372F43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C66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1F9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OXB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598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B4B2D2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DFE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00D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OXC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688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3D2513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576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197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1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941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AE835F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097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D2D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CEN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07B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5D8093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7AC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F36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S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228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54E238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F54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28B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EB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D2D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208C03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CC1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54C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A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733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01657E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6AF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D7D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B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51E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83C156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D15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252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B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D8D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7CB825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03B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51F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DH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B1E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5BCEE5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4AC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A7F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GALS3B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79A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2338E7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DCD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193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N2B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759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DE11D4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D02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A52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1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C71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6A3810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5D4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311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Z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658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</w:t>
            </w:r>
          </w:p>
        </w:tc>
      </w:tr>
      <w:tr w:rsidR="00CB5817" w:rsidRPr="00CB5817" w14:paraId="338B521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BDB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083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BD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438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2AE005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BB4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D0E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BNL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214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B73190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3D9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628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CM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FCD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7F9DA8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EA1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D43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D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1E7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9BD1F7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4D5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52A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MT2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A0E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64DDDA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751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C60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P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D54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BD1F38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3A3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0EF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CC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F72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43036A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6F4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173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BL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489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</w:t>
            </w:r>
          </w:p>
        </w:tc>
      </w:tr>
      <w:tr w:rsidR="00CB5817" w:rsidRPr="00CB5817" w14:paraId="4E63EA4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791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626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FKB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0D5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099524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069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EC6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CMT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57A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3BDF8F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030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001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M1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F11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B641ED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141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C52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P1C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E46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9476A5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9BE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EF6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P2C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F22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</w:t>
            </w:r>
          </w:p>
        </w:tc>
      </w:tr>
      <w:tr w:rsidR="00CB5817" w:rsidRPr="00CB5817" w14:paraId="3A41B4B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002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46F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PS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213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1D06DB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93E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3E0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PN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BF8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49F1D9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227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AA9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PR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0C7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9A78E0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3D0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B88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B06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37F0A59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324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D34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L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DE8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8D5368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C06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44F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AH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F39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24BCAC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AB7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ECA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6A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4B8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15BD33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A98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CAC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7A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191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78A362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880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54B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MARCD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063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</w:t>
            </w:r>
          </w:p>
        </w:tc>
      </w:tr>
      <w:tr w:rsidR="00CB5817" w:rsidRPr="00CB5817" w14:paraId="6B4A966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6FE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9CA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PN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75A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D6B401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14B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813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X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470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50E687C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91D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C22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TB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8FE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0D4C4B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FA3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114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R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A4B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03F3F6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72B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60B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SR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54C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A43EB7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05D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CDC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PT5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E8A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57DC8D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1E4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380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BIM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410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954DEC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C06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7F7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SPYL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C87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2E3D40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D52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0BB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T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31F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81BB48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C6F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068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BE2D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ABE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A3A1A6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B4E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C02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R1H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A2B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</w:t>
            </w:r>
          </w:p>
        </w:tc>
      </w:tr>
      <w:tr w:rsidR="00CB5817" w:rsidRPr="00CB5817" w14:paraId="2570E55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CBC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2E4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XPO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B20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6F3627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959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702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MS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6EB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C464E3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2BB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620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DH5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755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EDC512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817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BAD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RC2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359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F31F00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0B5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899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AT6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DA7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2838E3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275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482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MT2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598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828E82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CFF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C1E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ZD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4A9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AAE26F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136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8AA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AL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EFE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2AAEE8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EA0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25D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E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055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A0EA84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C0A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FB2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C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6A5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629203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7EC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AF3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RSF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0AC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C99114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2F4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709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FRSF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45F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797BFA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0CD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2AF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E23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D5E5AC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5C0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536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X1B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CFA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757FFB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FF1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7A4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Z1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EC9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4B71132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3B4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4CE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KMYT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683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057ECAF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7A8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EE2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TS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345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DDB8B1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4C0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C03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16A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EA5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8BE939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9A2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69A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MC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772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</w:t>
            </w:r>
          </w:p>
        </w:tc>
      </w:tr>
      <w:tr w:rsidR="00CB5817" w:rsidRPr="00CB5817" w14:paraId="618A5E0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F1A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A5F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A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8A9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F3FAE3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5CC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0C6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TH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101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CFA1BC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DFC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C70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4GALT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73C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1CA0B3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07D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C00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I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BED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66534B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C69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B27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IF5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80D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30B18B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29B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386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AA0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9DB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DBE6E8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72D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385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ACTR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F93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B62B79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206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066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AA02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AE7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9133B8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BD9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39F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EA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150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E2AF94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8F2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997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ELO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635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04573E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3DB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40F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CF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1E8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1FAF21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8AD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2D0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FR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287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5375B6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3C6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831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I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590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B2D6E5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7F3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6A6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FSD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A9D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69372D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627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098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2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76E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0BBF6C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CCB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9F4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CGF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D26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EE9E99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70F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147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ITED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030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8A6D48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665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414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BTB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842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190487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55F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D82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9A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12C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A0C0BA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C85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7EC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YNCRI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9C1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F90C97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C63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E1B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T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994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EB77AC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66F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0D4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M189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978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4B40267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ACE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3C3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2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CE1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6880B4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827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E3E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GRMC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D24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4D18262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0EB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685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BNA1BP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98D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EE094D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BE8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F28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814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8E6509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1FF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50D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VB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393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6B72A5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7C6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990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R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DB8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D5C77B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788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28A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AMTS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D62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4C9897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BAF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2EC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NRNPUL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BBA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Degradome sequencing//Degradome </w:t>
            </w: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sequencing//Degradome sequencing</w:t>
            </w:r>
          </w:p>
        </w:tc>
      </w:tr>
      <w:tr w:rsidR="00CB5817" w:rsidRPr="00CB5817" w14:paraId="286B17A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FEE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189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BAD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706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648EB6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362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EB4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XN2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DC3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</w:t>
            </w:r>
          </w:p>
        </w:tc>
      </w:tr>
      <w:tr w:rsidR="00CB5817" w:rsidRPr="00CB5817" w14:paraId="6833F90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4B3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9E4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LF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A67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3F4665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5A4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984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HD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D6D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7E2471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652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662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TBD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F63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C2316D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1BB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DCD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CM1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843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44E1E7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D5F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ACA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BC1D2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948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3557F6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699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703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DM6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F96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A0BE5C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2E3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02D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CD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2DB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CE62CC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9EA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051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NX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71E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B9513E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2FF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678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RP4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955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6741BC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807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69D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L6I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EB9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6E88A5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A14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B73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YNE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DEF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6671083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3B2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BB5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HNY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90F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CD61FA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D25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1B7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N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5F1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CFC438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FE3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3E1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TDNE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6FE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D7B600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CF9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5C8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BX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436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F2457C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64A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5E2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RR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42E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</w:t>
            </w:r>
          </w:p>
        </w:tc>
      </w:tr>
      <w:tr w:rsidR="00CB5817" w:rsidRPr="00CB5817" w14:paraId="34164F0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7E0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902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PO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4E0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878839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0D1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4E9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HS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FC0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FAD5B9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E76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745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CH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712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276AF7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3E9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4B3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NOT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779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E6CA36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83F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E64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BTBD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527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7D4B7E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902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9A3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4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AB8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0B3448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ECC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924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NL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4F6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5E77A2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6B1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79B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O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413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99271F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F33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AF5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L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851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B46D78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C37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384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F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787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0D8E5F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2FC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BCD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AD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310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8C30DC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D0F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F30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D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C56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5B22EA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689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D51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NIH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158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0A6C0E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204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FD1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RS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5FF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D7A867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064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B49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PO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6E3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F538D3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F2C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64B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L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F72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7B8BBF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BFC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7A6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PS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A3E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43F1A0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036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C9F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CTN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591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BF738C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362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D45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RGIC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43D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2D9F3B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B6D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099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C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6AD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457AAD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3D8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244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FMBT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EB3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8DC541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344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564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PH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8F4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157CE97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99C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FDB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25A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A18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A6A009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7F7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171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CL11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5D4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3508CF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DF7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DC4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P1R12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3F2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//Degradome sequencing</w:t>
            </w:r>
          </w:p>
        </w:tc>
      </w:tr>
      <w:tr w:rsidR="00CB5817" w:rsidRPr="00CB5817" w14:paraId="2780935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F37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BDA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CAPG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639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D497BB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314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F48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MTM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2F1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3D7EA7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47C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C80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M118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995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436D14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7A4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D5F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T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7A8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4842F5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600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26A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DHHC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291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9968E4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401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BFD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BRM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6C8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5FF73E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AFA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B24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BE2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C16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89E219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123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3D3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YNJ2B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54A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645665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B46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109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OD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FD1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19A10B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15E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2F0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BM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55B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78C011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539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6FA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EM30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F7D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46BDB3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B17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A06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SH1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D49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53F58B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449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479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CC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AF7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12EDB1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BD6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C62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SFL1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8BD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A279F9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FF7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205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P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A41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3C1457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DF5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F06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9SF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9DC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CDD2E4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F1F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87F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RD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BBC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E9D9FD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BB0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D5F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GM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E15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BC1C2F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E20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FCD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DC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675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9F16A8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13F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825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KR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FF2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CB721B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B40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818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M219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2A2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B692D4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599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522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OC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302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8F85DF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CB3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EA2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TAD2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CCB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54711A7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D6D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E73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SYT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869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BF64DE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DEE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536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FIP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908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27AFEE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B19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044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AA13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1A9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6E1448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E10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B67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BTB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913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479144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5B5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FAF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D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C8A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640399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5D7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288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REBZ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8BA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8A5E51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515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374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MT2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228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7B04F7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99B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2DC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NPP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55F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AD6AD8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FE9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F00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NX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EC9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C3B2B8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0F4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CF1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IGY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A88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50038A0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88A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216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CKS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F86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E41EC5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AC4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A83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R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203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D94F0F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A43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7BB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CL11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FBF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D858C9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848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F84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CKSL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747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193E40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6AF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B94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BOAT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210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26B462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B10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C37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P13A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897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659BE5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BD9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CE6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LGALT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1F8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956312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73C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DD5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PSF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938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47EB5BF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C61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00A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AA0319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C53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C50236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3CB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245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PR1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AC8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1B8672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5CB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D60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AB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E7C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FFBF34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17C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968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US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3D7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33CE21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935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07B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P32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C27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175367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89E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5A0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25A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9D9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</w:t>
            </w:r>
          </w:p>
        </w:tc>
      </w:tr>
      <w:tr w:rsidR="00CB5817" w:rsidRPr="00CB5817" w14:paraId="76BE13A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7AA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E85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S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DD0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4F75050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041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0F4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RC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CD9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CD562C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813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DFD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UBA1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384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6389F2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DFC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C8C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KS1B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90C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6E1776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5C9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AFA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C3H12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717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F704DE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0CE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97A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D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32D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08132E1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ABC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884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MF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9C6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</w:t>
            </w:r>
          </w:p>
        </w:tc>
      </w:tr>
      <w:tr w:rsidR="00CB5817" w:rsidRPr="00CB5817" w14:paraId="6790F4C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4E6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665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XNAD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DAF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6EFC04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CDC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812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BTB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3C3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Degradome sequencing//Degradome </w:t>
            </w: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sequencing//Degradome sequencing</w:t>
            </w:r>
          </w:p>
        </w:tc>
      </w:tr>
      <w:tr w:rsidR="00CB5817" w:rsidRPr="00CB5817" w14:paraId="3C48063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3E4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669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F21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3E9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922BF5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34C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1E8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2A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7E1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//Degradome sequencing</w:t>
            </w:r>
          </w:p>
        </w:tc>
      </w:tr>
      <w:tr w:rsidR="00CB5817" w:rsidRPr="00CB5817" w14:paraId="6EA5D16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A8D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450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DZD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265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47C999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76C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444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P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048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978445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410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825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CC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DA1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8AFFAA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F9A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388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G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E60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28955F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BD8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83E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K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7CD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4CF03BC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041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1A9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CUL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6DA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D1597C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AC7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180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SN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040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588098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8F7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06D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TC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6A2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5831BD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51D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B8D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SOX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B19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7142B86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D81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44D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3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05C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</w:t>
            </w:r>
          </w:p>
        </w:tc>
      </w:tr>
      <w:tr w:rsidR="00CB5817" w:rsidRPr="00CB5817" w14:paraId="2675043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0CB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162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MA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ED8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363D0E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D0A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721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C5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805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CA87AD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812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1DA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PC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F51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641F5B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93D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000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M171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646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DB3386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85E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40A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NRNPUL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BD3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40D6E90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BB8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254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OXK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135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851DDD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CE1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734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ED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DDE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4A7264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F1F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9CC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R14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1E1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256F7F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484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B71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CLAT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F17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5E488D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8BD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66C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SSF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347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75308B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430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096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7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C40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BC3BBA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91C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FFA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XKR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5FA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49B22C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B74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E39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BM12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74D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D3204A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9DC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124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NX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AA4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104D97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C14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953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HGAP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5A0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60823D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EF1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F95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G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3A5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FC6FC0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5E2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DC1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RCC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893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2BC392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B9F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0FC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BB6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2B7334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8C2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494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113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8DF1FC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5C3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D55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SF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544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EC2800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BB6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9C7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FA8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8F4A59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8F5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C27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PR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279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1C2302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D5B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A04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O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6C8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B33A0F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984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261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BA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776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8A4CFB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A39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572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M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678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2CA984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4F3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992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RIT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E1B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79D5D05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8B4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9C8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CAF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AA7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FBEB7C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C69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5E9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N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5DE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</w:t>
            </w:r>
          </w:p>
        </w:tc>
      </w:tr>
      <w:tr w:rsidR="00CB5817" w:rsidRPr="00CB5817" w14:paraId="53473C6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908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7F1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L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5CC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167B4AA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098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310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NRNPH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6B6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A4D816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A27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7E3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K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35B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3B8FC5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36C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0D4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CK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B50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273B85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D9B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42B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RN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C05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80A54B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1A0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72E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AN-P2RY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E56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88D30B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E87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097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P1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394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4ED9F3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ABF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8B4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TC39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285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7C938B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0CB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E5D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L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E0F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565CD6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BDE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D11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O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EDA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50660E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67D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D1E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BXL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CEE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78430B0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024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B2B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6orf1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B8F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31D0DDF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258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43A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HLH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F31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D1D32C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75C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D80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2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D5F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2F3611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C6E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224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NB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CFC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0AFFCA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068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1C7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MOX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324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B21D42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50E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FEB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MST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7BB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F8A799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6F8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7C4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VA1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F79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041D73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0A2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E09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GSF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2FD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6127DC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ACE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5F0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XN7L3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71F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521021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F07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EA4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GR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FA0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1B617C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DA0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B03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PSM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AD0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056B31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CBA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41C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ND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37C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E1AEA5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805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0F1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37A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2FC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B1CDD4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E26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638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BNO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2C2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6B6AA9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FCC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22E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MTA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C6A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1EC8F3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1AC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24E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ECPR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3E2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14A17D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5FD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792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BL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8FA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FF2A15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7DF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D43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N8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A61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BF5671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0F5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D93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CKL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DD3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</w:t>
            </w:r>
          </w:p>
        </w:tc>
      </w:tr>
      <w:tr w:rsidR="00CB5817" w:rsidRPr="00CB5817" w14:paraId="1C99D75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790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F62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MAP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FBE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1D5D3B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981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C3D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6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DC2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F8B77D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619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45C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4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BDE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A69ADD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ADD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242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F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7B0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4F4B1F8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71E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0EA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X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A3F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82DFBF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A3E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C16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CNG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D9F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A6A9FB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37E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83F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F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4A4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A6BD88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731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29D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BX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75D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99D068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CDA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D5D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L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6B5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BE7A62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4B8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60F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9A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E02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575A9B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428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F1D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FIBP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31B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22A6C3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8EF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F19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FI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3A1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5D50F6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FDA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C5C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FXAN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985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E7CCE3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110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0F6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K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E90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435F14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0CE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644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HGAP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71A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09E402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458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14E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BP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9E2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1C4E792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6AF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318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ER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8B5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558D749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79E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574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T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254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BFCDAD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013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B42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LF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1A7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AD643A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1A6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3A7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DH6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62F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D60A82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E75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924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M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84F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017155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C10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2A7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U2A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EEA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4E9DE1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E18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FA7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K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7E3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700270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58B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42B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PF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803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Degradome sequencing//Degradome </w:t>
            </w: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sequencing//Degradome sequencing</w:t>
            </w:r>
          </w:p>
        </w:tc>
      </w:tr>
      <w:tr w:rsidR="00CB5817" w:rsidRPr="00CB5817" w14:paraId="40939CC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079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454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XIM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C18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616279C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643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D34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RCA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D65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01AC50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0EB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A3B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X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EC3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AEEFF7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AA7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6A4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F3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B6C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AC6B57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C9F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391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DX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1DB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E8B506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9B1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29F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BXW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424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38131C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D11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5C0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NRNPH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82A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7773B91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FCE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F57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LDA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F3D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BE7129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07A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BEA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THE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DC5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//Degradome sequencing</w:t>
            </w:r>
          </w:p>
        </w:tc>
      </w:tr>
      <w:tr w:rsidR="00CB5817" w:rsidRPr="00CB5817" w14:paraId="20FF0DA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A64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155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TZ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584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E6AB1A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CD0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62D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3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3E6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E04829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7BB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9EE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RIG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17F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21C52A7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E4D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092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LHDC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49C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174E57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08A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CEB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641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E6299D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321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769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CF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B35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27AA069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1A5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1C6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APPC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4A8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092CAD6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8C8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B6F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SM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E3B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FADF6F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534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94F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EM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E78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8DE930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684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7AB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C3HC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07D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A7F15B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2C9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72E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DP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7CB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945275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79A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C3C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A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265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BF08DB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826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B4E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X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5D2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8B599C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46F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9FC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PSF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E05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57C65D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A91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2D6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O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866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B9E849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31C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F05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TUB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0B2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DD1696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FE2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1CA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CS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FD4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5560BF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5BB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858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MD4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494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2CDA09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689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E6E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FGA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36C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8086E2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D0A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CD0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BC1D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438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7BF392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F0F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E87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LPM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D1F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8287EA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AFB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85B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G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26E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994A51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6CE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447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L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916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B3FA08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45E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A39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PS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83F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40D61A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04B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46E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SD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F49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19093C9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770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B54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XO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98E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486CC0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5DE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043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OXB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B2B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2C1258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504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8EA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F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8FB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</w:t>
            </w:r>
          </w:p>
        </w:tc>
      </w:tr>
      <w:tr w:rsidR="00CB5817" w:rsidRPr="00CB5817" w14:paraId="7B85FF3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F29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E51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GFOD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B4A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F34C07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3EB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F86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7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253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0F9837A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4BD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D3F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2D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A36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79E05E0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D2F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2AA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I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B86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34C1B5B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E9C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D91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NX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663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67621D2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7C7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7C5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2D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595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2130DBF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346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72A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DHHC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90A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E41634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951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E2A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RSK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F7F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ACE748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26A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093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5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864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CCC6DC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99B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E0A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YDE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7B3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859ABC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519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4BA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M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FCD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07C96A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C09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5B4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DC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D1F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699170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346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21A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X1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A8C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29C5F5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A35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156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ENG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9BA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F0D234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4D6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BA3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21orf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9A8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4110833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26A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2E7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CNE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260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FCEBAC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4E7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FF1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AA2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5F8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F8B1AA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54B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62D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PL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F62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2C4A4B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1C0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54E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M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986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C3AFCF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5B9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CE6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RT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06A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219C987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C12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208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P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C4B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7B4877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B34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6EC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DE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6C1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0125F5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B2E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48B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YKP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9DE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E46448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5DD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63F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K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94F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5EDF47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105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764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T8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57B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E855D2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914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7FF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SCA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412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2EBD22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F2D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D86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M43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082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7CFF3C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35B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06D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EF1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644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510C966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A47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F8D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DR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3B6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4B7132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01E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019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94A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4E13E9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81E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A17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A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BDC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FAE436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91F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FD7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L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283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612DCDA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12A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0A1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O80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555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DDBA89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AB5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94A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19orf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7E8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DF7432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5EC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B03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DC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0E9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9F84F2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DA5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BA1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BAC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CBF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E1E742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047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BC3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X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8CC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B8680E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D48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18C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ME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CE2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B0965C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2C7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8A5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F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7BB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DA75995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BA5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922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S4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568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47C72E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745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AEF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BTB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D0E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068BBB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F63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5DD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S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F45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DF4F85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57D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C71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L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9E5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3FCB20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7E3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CE3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FK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F41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83E416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AB2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BCE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F44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0D86F69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DEC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D09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YNLL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B3A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//Degradome sequencing</w:t>
            </w:r>
          </w:p>
        </w:tc>
      </w:tr>
      <w:tr w:rsidR="00CB5817" w:rsidRPr="00CB5817" w14:paraId="7DBCE282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B7A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757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PL2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153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DA7870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802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137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B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7D2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8DC4B6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F2E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B1C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RP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170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FE4D94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4CF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AA2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NOT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0DA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61FADAF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3A0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532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P4K2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567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0608C7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B64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E5F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LT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E74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FBEB73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08C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6A3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LLT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1C8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61298E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C39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79A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XNI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C02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//Degradome sequencing</w:t>
            </w:r>
          </w:p>
        </w:tc>
      </w:tr>
      <w:tr w:rsidR="00CB5817" w:rsidRPr="00CB5817" w14:paraId="402D50A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8B5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9C3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X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E37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F9F7AFB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08C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ACE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P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FD1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AEEC2E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DE8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B7B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GGH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873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20E5E5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498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90B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CNX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6E7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C11A23D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EF4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04B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CCHC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01B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8DB2F9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EE2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236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GRA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948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006D6B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ABE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494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DD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4DF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20C38EA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308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8328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UR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86C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401AE8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0F3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C99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SD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569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74259C0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680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996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TS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B56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32D41EA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F5E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DF9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PT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047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22587AF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C90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3CB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NND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6DB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74AFCC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1BD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DE9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PTIN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9FD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611398F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45B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8A9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EM2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97C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0B6C896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163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328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ARS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FF8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1C8C36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FAF4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531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TREG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254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3268EE8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1F3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3D8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349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907DA2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174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ACB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2A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1C4E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6EEC45D4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700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3A97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VI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BDB2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27B44BF1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D311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398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NMA8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976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0630AC5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1F0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9459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GAP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0780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1D7D96F9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571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9EAB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TL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B80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A5E867C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8B4C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CF5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PT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B8E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  <w:tr w:rsidR="00CB5817" w:rsidRPr="00CB5817" w14:paraId="5A5A494E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1ED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BEC6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PK1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934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5F562907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189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32BA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022966.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CE6D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</w:t>
            </w:r>
          </w:p>
        </w:tc>
      </w:tr>
      <w:tr w:rsidR="00CB5817" w:rsidRPr="00CB5817" w14:paraId="4AC70BD0" w14:textId="77777777" w:rsidTr="00CB5817">
        <w:trPr>
          <w:trHeight w:val="278"/>
          <w:jc w:val="center"/>
        </w:trPr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0CE15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rbas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EBB9F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LOC1S5-TXNDC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07AE3" w14:textId="77777777" w:rsidR="00CB5817" w:rsidRPr="00CB5817" w:rsidRDefault="00CB5817" w:rsidP="00CB58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58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gradome sequencing//Degradome sequencing</w:t>
            </w:r>
          </w:p>
        </w:tc>
      </w:tr>
    </w:tbl>
    <w:p w14:paraId="3480FB19" w14:textId="77777777" w:rsidR="000A35E4" w:rsidRPr="00CB5817" w:rsidRDefault="000A35E4">
      <w:pPr>
        <w:rPr>
          <w:rFonts w:ascii="Times New Roman" w:hAnsi="Times New Roman" w:cs="Times New Roman"/>
        </w:rPr>
      </w:pPr>
    </w:p>
    <w:sectPr w:rsidR="000A35E4" w:rsidRPr="00CB58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817"/>
    <w:rsid w:val="000A35E4"/>
    <w:rsid w:val="00CB5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CA8BF"/>
  <w15:chartTrackingRefBased/>
  <w15:docId w15:val="{DB8933C4-D73B-40F7-960F-307476FEC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B581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B5817"/>
    <w:rPr>
      <w:color w:val="954F72"/>
      <w:u w:val="single"/>
    </w:rPr>
  </w:style>
  <w:style w:type="paragraph" w:customStyle="1" w:styleId="msonormal0">
    <w:name w:val="msonormal"/>
    <w:basedOn w:val="a"/>
    <w:rsid w:val="00CB58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CB581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71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2</Pages>
  <Words>4199</Words>
  <Characters>23939</Characters>
  <Application>Microsoft Office Word</Application>
  <DocSecurity>0</DocSecurity>
  <Lines>199</Lines>
  <Paragraphs>56</Paragraphs>
  <ScaleCrop>false</ScaleCrop>
  <Company/>
  <LinksUpToDate>false</LinksUpToDate>
  <CharactersWithSpaces>28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59865539@qq.com</dc:creator>
  <cp:keywords/>
  <dc:description/>
  <cp:lastModifiedBy>2959865539@qq.com</cp:lastModifiedBy>
  <cp:revision>1</cp:revision>
  <dcterms:created xsi:type="dcterms:W3CDTF">2024-04-07T04:13:00Z</dcterms:created>
  <dcterms:modified xsi:type="dcterms:W3CDTF">2024-04-07T04:19:00Z</dcterms:modified>
</cp:coreProperties>
</file>